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5160" w:rsidRPr="005F631E" w:rsidRDefault="005F631E" w:rsidP="005F631E">
      <w:pPr>
        <w:widowControl/>
        <w:jc w:val="left"/>
        <w:rPr>
          <w:rFonts w:ascii="Times New Roman" w:eastAsia="宋体" w:hAnsi="Times New Roman" w:cs="Times New Roman" w:hint="eastAsia"/>
          <w:b/>
          <w:bCs/>
          <w:color w:val="000000"/>
          <w:kern w:val="0"/>
          <w:sz w:val="20"/>
          <w:szCs w:val="20"/>
        </w:rPr>
      </w:pPr>
      <w:proofErr w:type="gramStart"/>
      <w:r w:rsidRPr="005F631E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>table</w:t>
      </w:r>
      <w:proofErr w:type="gramEnd"/>
      <w:r w:rsidRPr="005F631E"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</w:rPr>
        <w:t xml:space="preserve"> 2. Changes of serum glucose regulating hormone and lipid regulating hormone in patients after bariatric surgery</w:t>
      </w:r>
    </w:p>
    <w:p w:rsidR="005F631E" w:rsidRDefault="005F631E">
      <w:pPr>
        <w:rPr>
          <w:rFonts w:hint="eastAsia"/>
        </w:rPr>
      </w:pPr>
    </w:p>
    <w:tbl>
      <w:tblPr>
        <w:tblW w:w="12434" w:type="dxa"/>
        <w:tblInd w:w="93" w:type="dxa"/>
        <w:tblLook w:val="04A0" w:firstRow="1" w:lastRow="0" w:firstColumn="1" w:lastColumn="0" w:noHBand="0" w:noVBand="1"/>
      </w:tblPr>
      <w:tblGrid>
        <w:gridCol w:w="3701"/>
        <w:gridCol w:w="2126"/>
        <w:gridCol w:w="1985"/>
        <w:gridCol w:w="1984"/>
        <w:gridCol w:w="92"/>
        <w:gridCol w:w="1826"/>
        <w:gridCol w:w="720"/>
      </w:tblGrid>
      <w:tr w:rsidR="005F631E" w:rsidRPr="005F631E" w:rsidTr="005F631E">
        <w:trPr>
          <w:trHeight w:val="270"/>
        </w:trPr>
        <w:tc>
          <w:tcPr>
            <w:tcW w:w="3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F631E" w:rsidRPr="005F631E" w:rsidRDefault="005F631E" w:rsidP="005F631E">
            <w:pPr>
              <w:widowControl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F631E" w:rsidRPr="005F631E" w:rsidRDefault="005F631E" w:rsidP="005F631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F63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e-OP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F631E" w:rsidRPr="005F631E" w:rsidRDefault="005F631E" w:rsidP="005F631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F63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ost-1M-OP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F631E" w:rsidRPr="005F631E" w:rsidRDefault="005F631E" w:rsidP="005F631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F63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ost-3M-OP</w:t>
            </w:r>
          </w:p>
        </w:tc>
        <w:tc>
          <w:tcPr>
            <w:tcW w:w="191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F631E" w:rsidRPr="005F631E" w:rsidRDefault="005F631E" w:rsidP="005F631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F63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ost-6M-OP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F631E" w:rsidRPr="005F631E" w:rsidRDefault="005F631E" w:rsidP="005F631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F63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5F631E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5F63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5F631E" w:rsidRPr="005F631E" w:rsidTr="005F631E">
        <w:trPr>
          <w:trHeight w:val="270"/>
        </w:trPr>
        <w:tc>
          <w:tcPr>
            <w:tcW w:w="3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31E" w:rsidRPr="005F631E" w:rsidRDefault="005F631E" w:rsidP="005F631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F63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hrelin (</w:t>
            </w:r>
            <w:proofErr w:type="spellStart"/>
            <w:r w:rsidRPr="005F63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g</w:t>
            </w:r>
            <w:proofErr w:type="spellEnd"/>
            <w:r w:rsidRPr="005F63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/ml)</w:t>
            </w: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31E" w:rsidRPr="005F631E" w:rsidRDefault="005F631E" w:rsidP="005F63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3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9.71±505.95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31E" w:rsidRPr="005F631E" w:rsidRDefault="005F631E" w:rsidP="005F63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3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2.40±156.83</w:t>
            </w:r>
            <w:r w:rsidRPr="005F63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07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31E" w:rsidRPr="005F631E" w:rsidRDefault="005F631E" w:rsidP="005F63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3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3.81±196.00</w:t>
            </w:r>
            <w:r w:rsidRPr="005F63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2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31E" w:rsidRPr="005F631E" w:rsidRDefault="005F631E" w:rsidP="005F631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3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6.41±225.49</w:t>
            </w:r>
            <w:r w:rsidRPr="005F63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31E" w:rsidRPr="005F631E" w:rsidRDefault="005F631E" w:rsidP="005F631E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5F631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0.022</w:t>
            </w:r>
          </w:p>
        </w:tc>
      </w:tr>
      <w:tr w:rsidR="005F631E" w:rsidRPr="005F631E" w:rsidTr="005F631E">
        <w:trPr>
          <w:trHeight w:val="27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31E" w:rsidRPr="005F631E" w:rsidRDefault="005F631E" w:rsidP="005F631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F63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astric Inhibitory Polypeptide (</w:t>
            </w:r>
            <w:proofErr w:type="spellStart"/>
            <w:r w:rsidRPr="005F63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g</w:t>
            </w:r>
            <w:proofErr w:type="spellEnd"/>
            <w:r w:rsidRPr="005F63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/m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31E" w:rsidRPr="005F631E" w:rsidRDefault="005F631E" w:rsidP="005F63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3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7.20±666.9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31E" w:rsidRPr="005F631E" w:rsidRDefault="005F631E" w:rsidP="005F63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3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3.43±229.31</w:t>
            </w:r>
            <w:r w:rsidRPr="005F63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31E" w:rsidRPr="005F631E" w:rsidRDefault="005F631E" w:rsidP="005F63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3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8.38±143.81</w:t>
            </w:r>
            <w:r w:rsidRPr="005F63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31E" w:rsidRPr="005F631E" w:rsidRDefault="005F631E" w:rsidP="005F631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3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7.63±188.70</w:t>
            </w:r>
            <w:r w:rsidRPr="005F63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31E" w:rsidRPr="005F631E" w:rsidRDefault="005F631E" w:rsidP="005F631E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5F631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0.028</w:t>
            </w:r>
          </w:p>
        </w:tc>
      </w:tr>
      <w:tr w:rsidR="005F631E" w:rsidRPr="005F631E" w:rsidTr="005F631E">
        <w:trPr>
          <w:trHeight w:val="27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31E" w:rsidRPr="005F631E" w:rsidRDefault="005F631E" w:rsidP="005F631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F63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lucagon-like peptide-1 (</w:t>
            </w:r>
            <w:proofErr w:type="spellStart"/>
            <w:r w:rsidRPr="005F63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g</w:t>
            </w:r>
            <w:proofErr w:type="spellEnd"/>
            <w:r w:rsidRPr="005F63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/m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31E" w:rsidRPr="005F631E" w:rsidRDefault="005F631E" w:rsidP="005F63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3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2.1±205.5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31E" w:rsidRPr="005F631E" w:rsidRDefault="005F631E" w:rsidP="005F63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3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1.49±74.78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31E" w:rsidRPr="005F631E" w:rsidRDefault="005F631E" w:rsidP="005F63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3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2.14±205.5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31E" w:rsidRPr="005F631E" w:rsidRDefault="005F631E" w:rsidP="005F631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3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9.42±46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31E" w:rsidRPr="005F631E" w:rsidRDefault="005F631E" w:rsidP="005F631E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5F631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0.142</w:t>
            </w:r>
          </w:p>
        </w:tc>
      </w:tr>
      <w:tr w:rsidR="005F631E" w:rsidRPr="005F631E" w:rsidTr="005F631E">
        <w:trPr>
          <w:trHeight w:val="27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31E" w:rsidRPr="005F631E" w:rsidRDefault="005F631E" w:rsidP="005F631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F63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lucagon (</w:t>
            </w:r>
            <w:proofErr w:type="spellStart"/>
            <w:r w:rsidRPr="005F63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g</w:t>
            </w:r>
            <w:proofErr w:type="spellEnd"/>
            <w:r w:rsidRPr="005F63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/m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31E" w:rsidRPr="005F631E" w:rsidRDefault="005F631E" w:rsidP="005F63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3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0.11±431.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31E" w:rsidRPr="005F631E" w:rsidRDefault="005F631E" w:rsidP="005F63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3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0.12±42.71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31E" w:rsidRPr="005F631E" w:rsidRDefault="005F631E" w:rsidP="005F63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3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3.68±30.26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31E" w:rsidRPr="005F631E" w:rsidRDefault="005F631E" w:rsidP="005F631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3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7.2870.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31E" w:rsidRPr="005F631E" w:rsidRDefault="005F631E" w:rsidP="005F631E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5F631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0.329</w:t>
            </w:r>
          </w:p>
        </w:tc>
        <w:bookmarkStart w:id="0" w:name="_GoBack"/>
        <w:bookmarkEnd w:id="0"/>
      </w:tr>
      <w:tr w:rsidR="005F631E" w:rsidRPr="005F631E" w:rsidTr="005F631E">
        <w:trPr>
          <w:trHeight w:val="27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31E" w:rsidRPr="005F631E" w:rsidRDefault="005F631E" w:rsidP="005F631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F63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eptin (</w:t>
            </w:r>
            <w:proofErr w:type="spellStart"/>
            <w:r w:rsidRPr="005F63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g</w:t>
            </w:r>
            <w:proofErr w:type="spellEnd"/>
            <w:r w:rsidRPr="005F63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/m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31E" w:rsidRPr="005F631E" w:rsidRDefault="005F631E" w:rsidP="005F63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3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715.19±20303.6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31E" w:rsidRPr="005F631E" w:rsidRDefault="005F631E" w:rsidP="005F63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3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95.29±5962.58</w:t>
            </w:r>
            <w:r w:rsidRPr="005F63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31E" w:rsidRPr="005F631E" w:rsidRDefault="005F631E" w:rsidP="005F63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3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33.03±4943.59</w:t>
            </w:r>
            <w:r w:rsidRPr="005F63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31E" w:rsidRPr="005F631E" w:rsidRDefault="005F631E" w:rsidP="005F631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3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79.94±8154.43</w:t>
            </w:r>
            <w:r w:rsidRPr="005F63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31E" w:rsidRPr="005F631E" w:rsidRDefault="005F631E" w:rsidP="005F631E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5F631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5F631E" w:rsidRPr="005F631E" w:rsidTr="005F631E">
        <w:trPr>
          <w:trHeight w:val="27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31E" w:rsidRPr="005F631E" w:rsidRDefault="005F631E" w:rsidP="005F631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F63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I (</w:t>
            </w:r>
            <w:proofErr w:type="spellStart"/>
            <w:r w:rsidRPr="005F63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g</w:t>
            </w:r>
            <w:proofErr w:type="spellEnd"/>
            <w:r w:rsidRPr="005F63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/m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31E" w:rsidRPr="005F631E" w:rsidRDefault="005F631E" w:rsidP="005F63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3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991.09±13908.2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31E" w:rsidRPr="005F631E" w:rsidRDefault="005F631E" w:rsidP="005F63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3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785.96±14703.61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31E" w:rsidRPr="005F631E" w:rsidRDefault="005F631E" w:rsidP="005F63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3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664.87±13728.9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31E" w:rsidRPr="005F631E" w:rsidRDefault="005F631E" w:rsidP="005F631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3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081.60±13654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31E" w:rsidRPr="005F631E" w:rsidRDefault="005F631E" w:rsidP="005F631E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5F631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0.414</w:t>
            </w:r>
          </w:p>
        </w:tc>
      </w:tr>
      <w:tr w:rsidR="005F631E" w:rsidRPr="005F631E" w:rsidTr="005F631E">
        <w:trPr>
          <w:trHeight w:val="27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31E" w:rsidRPr="005F631E" w:rsidRDefault="005F631E" w:rsidP="005F631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5F63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sistin</w:t>
            </w:r>
            <w:proofErr w:type="spellEnd"/>
            <w:r w:rsidRPr="005F63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</w:t>
            </w:r>
            <w:proofErr w:type="spellStart"/>
            <w:r w:rsidRPr="005F63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g</w:t>
            </w:r>
            <w:proofErr w:type="spellEnd"/>
            <w:r w:rsidRPr="005F63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/m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31E" w:rsidRPr="005F631E" w:rsidRDefault="005F631E" w:rsidP="005F63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3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31.45±917.6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31E" w:rsidRPr="005F631E" w:rsidRDefault="005F631E" w:rsidP="005F63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3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39.42±4968.82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31E" w:rsidRPr="005F631E" w:rsidRDefault="005F631E" w:rsidP="005F63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3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80.90±679.9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31E" w:rsidRPr="005F631E" w:rsidRDefault="005F631E" w:rsidP="005F631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3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23.03±1686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631E" w:rsidRPr="005F631E" w:rsidRDefault="005F631E" w:rsidP="005F631E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5F631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0.315</w:t>
            </w:r>
          </w:p>
        </w:tc>
      </w:tr>
      <w:tr w:rsidR="005F631E" w:rsidRPr="005F631E" w:rsidTr="005F631E">
        <w:trPr>
          <w:trHeight w:val="270"/>
        </w:trPr>
        <w:tc>
          <w:tcPr>
            <w:tcW w:w="3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F631E" w:rsidRPr="005F631E" w:rsidRDefault="005F631E" w:rsidP="005F631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5F63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isfatin</w:t>
            </w:r>
            <w:proofErr w:type="spellEnd"/>
            <w:r w:rsidRPr="005F63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</w:t>
            </w:r>
            <w:proofErr w:type="spellStart"/>
            <w:r w:rsidRPr="005F63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g</w:t>
            </w:r>
            <w:proofErr w:type="spellEnd"/>
            <w:r w:rsidRPr="005F631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/ml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F631E" w:rsidRPr="005F631E" w:rsidRDefault="005F631E" w:rsidP="005F63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3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98.32±3216.0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F631E" w:rsidRPr="005F631E" w:rsidRDefault="005F631E" w:rsidP="005F63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3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85.43±4373.00</w:t>
            </w:r>
          </w:p>
        </w:tc>
        <w:tc>
          <w:tcPr>
            <w:tcW w:w="207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F631E" w:rsidRPr="005F631E" w:rsidRDefault="005F631E" w:rsidP="005F631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3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40.98±2689.46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F631E" w:rsidRPr="005F631E" w:rsidRDefault="005F631E" w:rsidP="005F631E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F631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46.24±3173.4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F631E" w:rsidRPr="005F631E" w:rsidRDefault="005F631E" w:rsidP="005F631E">
            <w:pPr>
              <w:widowControl/>
              <w:jc w:val="right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5F631E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0.835</w:t>
            </w:r>
          </w:p>
        </w:tc>
      </w:tr>
    </w:tbl>
    <w:p w:rsidR="005F631E" w:rsidRDefault="005F631E" w:rsidP="005F631E">
      <w:pPr>
        <w:rPr>
          <w:rFonts w:hint="eastAsia"/>
        </w:rPr>
      </w:pPr>
    </w:p>
    <w:p w:rsidR="005F631E" w:rsidRDefault="005F631E" w:rsidP="005F631E">
      <w:pPr>
        <w:spacing w:line="36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Values  presented</w:t>
      </w:r>
      <w:proofErr w:type="gramEnd"/>
      <w:r>
        <w:rPr>
          <w:rFonts w:ascii="Times New Roman" w:hAnsi="Times New Roman" w:cs="Times New Roman"/>
        </w:rPr>
        <w:t xml:space="preserve"> as </w:t>
      </w:r>
      <w:proofErr w:type="spellStart"/>
      <w:r>
        <w:rPr>
          <w:rFonts w:ascii="Times New Roman" w:hAnsi="Times New Roman" w:cs="Times New Roman"/>
        </w:rPr>
        <w:t>mean±SD</w:t>
      </w:r>
      <w:proofErr w:type="spellEnd"/>
      <w:r>
        <w:rPr>
          <w:rFonts w:ascii="Times New Roman" w:hAnsi="Times New Roman" w:cs="Times New Roman"/>
        </w:rPr>
        <w:t xml:space="preserve">. </w:t>
      </w:r>
    </w:p>
    <w:p w:rsidR="005F631E" w:rsidRDefault="005F631E" w:rsidP="005F631E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 </w:t>
      </w:r>
      <w:r>
        <w:rPr>
          <w:rFonts w:cs="Times New Roman"/>
        </w:rPr>
        <w:t>：</w:t>
      </w:r>
      <w:proofErr w:type="gramStart"/>
      <w:r>
        <w:rPr>
          <w:rFonts w:ascii="Times New Roman" w:hAnsi="Times New Roman" w:cs="Times New Roman"/>
        </w:rPr>
        <w:t>from</w:t>
      </w:r>
      <w:proofErr w:type="gramEnd"/>
      <w:r>
        <w:rPr>
          <w:rFonts w:ascii="Times New Roman" w:hAnsi="Times New Roman" w:cs="Times New Roman"/>
        </w:rPr>
        <w:t xml:space="preserve"> t test-paired vs. Pre-</w:t>
      </w:r>
      <w:r>
        <w:rPr>
          <w:rFonts w:ascii="Times New Roman" w:hAnsi="Times New Roman" w:cs="Times New Roman" w:hint="eastAsia"/>
        </w:rPr>
        <w:t>op</w:t>
      </w:r>
      <w:r>
        <w:rPr>
          <w:rFonts w:ascii="Times New Roman" w:hAnsi="Times New Roman" w:cs="Times New Roman"/>
        </w:rPr>
        <w:t xml:space="preserve"> group or </w:t>
      </w:r>
      <w:proofErr w:type="spellStart"/>
      <w:r>
        <w:rPr>
          <w:rFonts w:ascii="Times New Roman" w:hAnsi="Times New Roman" w:cs="Times New Roman"/>
        </w:rPr>
        <w:t>Wilconxon</w:t>
      </w:r>
      <w:proofErr w:type="spellEnd"/>
      <w:r>
        <w:rPr>
          <w:rFonts w:ascii="Times New Roman" w:hAnsi="Times New Roman" w:cs="Times New Roman"/>
        </w:rPr>
        <w:t xml:space="preserve"> matched-pairs signed rank test.</w:t>
      </w:r>
    </w:p>
    <w:p w:rsidR="005F631E" w:rsidRDefault="005F631E" w:rsidP="005F631E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 P </w:t>
      </w:r>
      <w:r>
        <w:rPr>
          <w:rFonts w:ascii="Times New Roman" w:hAnsi="Times New Roman" w:cs="Times New Roman"/>
        </w:rPr>
        <w:t xml:space="preserve">value </w:t>
      </w:r>
      <w:r>
        <w:rPr>
          <w:rFonts w:cs="Times New Roman"/>
        </w:rPr>
        <w:t>：</w:t>
      </w:r>
      <w:proofErr w:type="gramStart"/>
      <w:r>
        <w:rPr>
          <w:rFonts w:ascii="Times New Roman" w:hAnsi="Times New Roman" w:cs="Times New Roman"/>
        </w:rPr>
        <w:t>from</w:t>
      </w:r>
      <w:proofErr w:type="gramEnd"/>
      <w:r>
        <w:rPr>
          <w:rFonts w:ascii="Times New Roman" w:hAnsi="Times New Roman" w:cs="Times New Roman"/>
        </w:rPr>
        <w:t xml:space="preserve"> One-way ANOVA-repeated measures.</w:t>
      </w:r>
    </w:p>
    <w:p w:rsidR="005F631E" w:rsidRPr="005F631E" w:rsidRDefault="005F631E" w:rsidP="005F631E"/>
    <w:sectPr w:rsidR="005F631E" w:rsidRPr="005F631E" w:rsidSect="005F631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631E"/>
    <w:rsid w:val="005F631E"/>
    <w:rsid w:val="006D5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21">
    <w:name w:val="font21"/>
    <w:basedOn w:val="a0"/>
    <w:rsid w:val="005F631E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31">
    <w:name w:val="font31"/>
    <w:basedOn w:val="a0"/>
    <w:rsid w:val="005F631E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41">
    <w:name w:val="font41"/>
    <w:basedOn w:val="a0"/>
    <w:rsid w:val="005F631E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11">
    <w:name w:val="font11"/>
    <w:basedOn w:val="a0"/>
    <w:rsid w:val="005F631E"/>
    <w:rPr>
      <w:rFonts w:ascii="Times New Roman" w:hAnsi="Times New Roman" w:cs="Times New Roman" w:hint="default"/>
      <w:b/>
      <w:bCs/>
      <w:i/>
      <w:iCs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01">
    <w:name w:val="font01"/>
    <w:basedOn w:val="a0"/>
    <w:rsid w:val="005F631E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21">
    <w:name w:val="font21"/>
    <w:basedOn w:val="a0"/>
    <w:rsid w:val="005F631E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31">
    <w:name w:val="font31"/>
    <w:basedOn w:val="a0"/>
    <w:rsid w:val="005F631E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41">
    <w:name w:val="font41"/>
    <w:basedOn w:val="a0"/>
    <w:rsid w:val="005F631E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11">
    <w:name w:val="font11"/>
    <w:basedOn w:val="a0"/>
    <w:rsid w:val="005F631E"/>
    <w:rPr>
      <w:rFonts w:ascii="Times New Roman" w:hAnsi="Times New Roman" w:cs="Times New Roman" w:hint="default"/>
      <w:b/>
      <w:bCs/>
      <w:i/>
      <w:iCs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01">
    <w:name w:val="font01"/>
    <w:basedOn w:val="a0"/>
    <w:rsid w:val="005F631E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514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4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5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1</cp:revision>
  <dcterms:created xsi:type="dcterms:W3CDTF">2020-06-15T09:28:00Z</dcterms:created>
  <dcterms:modified xsi:type="dcterms:W3CDTF">2020-06-15T09:31:00Z</dcterms:modified>
</cp:coreProperties>
</file>